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75BC1" w14:textId="7A940139" w:rsidR="00250FA0" w:rsidRPr="00250FA0" w:rsidRDefault="00250FA0" w:rsidP="00250FA0">
      <w:pPr>
        <w:rPr>
          <w:rFonts w:ascii="Times New Roman" w:hAnsi="Times New Roman" w:cs="Times New Roman"/>
        </w:rPr>
      </w:pPr>
      <w:r w:rsidRPr="00B7219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S</w:t>
      </w:r>
      <w:r w:rsidR="00B06D60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bookmarkStart w:id="0" w:name="_Hlk50490587"/>
      <w:r w:rsidRPr="00FC60D0">
        <w:rPr>
          <w:rFonts w:ascii="Times New Roman" w:hAnsi="Times New Roman" w:cs="Times New Roman"/>
        </w:rPr>
        <w:t>Univariate</w:t>
      </w:r>
      <w:r>
        <w:rPr>
          <w:rFonts w:ascii="Times New Roman" w:hAnsi="Times New Roman" w:cs="Times New Roman"/>
        </w:rPr>
        <w:t xml:space="preserve"> analysis for overall survival (OS) and cancer-specific survival (CSS) among patients with small bowel neuroendocrine tumors (NETs) who had liver metastasis.</w:t>
      </w:r>
      <w:bookmarkEnd w:id="0"/>
    </w:p>
    <w:tbl>
      <w:tblPr>
        <w:tblStyle w:val="a3"/>
        <w:tblW w:w="878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284"/>
        <w:gridCol w:w="1701"/>
        <w:gridCol w:w="1417"/>
      </w:tblGrid>
      <w:tr w:rsidR="00250FA0" w:rsidRPr="00B7219F" w14:paraId="6A56AA8F" w14:textId="77777777" w:rsidTr="00437466">
        <w:tc>
          <w:tcPr>
            <w:tcW w:w="2552" w:type="dxa"/>
            <w:tcBorders>
              <w:top w:val="single" w:sz="4" w:space="0" w:color="auto"/>
            </w:tcBorders>
          </w:tcPr>
          <w:p w14:paraId="4667C538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5C179" w14:textId="20A1A18F" w:rsidR="00250FA0" w:rsidRPr="00B7219F" w:rsidRDefault="00EE1BFA" w:rsidP="00437466">
            <w:pPr>
              <w:ind w:rightChars="-136" w:right="-28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DC0769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539CA" w14:textId="3F77268A" w:rsidR="00250FA0" w:rsidRPr="00B7219F" w:rsidRDefault="00EE1BFA" w:rsidP="00437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S</w:t>
            </w:r>
          </w:p>
        </w:tc>
      </w:tr>
      <w:tr w:rsidR="00250FA0" w:rsidRPr="00B7219F" w14:paraId="16075B95" w14:textId="77777777" w:rsidTr="00437466">
        <w:tc>
          <w:tcPr>
            <w:tcW w:w="2552" w:type="dxa"/>
            <w:tcBorders>
              <w:bottom w:val="single" w:sz="4" w:space="0" w:color="auto"/>
            </w:tcBorders>
          </w:tcPr>
          <w:p w14:paraId="19DA2849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48476B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E8B7FA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E6BF11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3CF9CC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47BC15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50FA0" w:rsidRPr="00B7219F" w14:paraId="5D272106" w14:textId="77777777" w:rsidTr="00437466">
        <w:tc>
          <w:tcPr>
            <w:tcW w:w="2552" w:type="dxa"/>
            <w:tcBorders>
              <w:top w:val="single" w:sz="4" w:space="0" w:color="auto"/>
            </w:tcBorders>
          </w:tcPr>
          <w:p w14:paraId="3351109D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F71454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D3A451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53B469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3CD2B9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6CCDFD" w14:textId="77777777" w:rsidR="00250FA0" w:rsidRPr="00B7219F" w:rsidRDefault="00250FA0" w:rsidP="00437466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3D3F7B9C" w14:textId="77777777" w:rsidTr="00437466">
        <w:tc>
          <w:tcPr>
            <w:tcW w:w="2552" w:type="dxa"/>
          </w:tcPr>
          <w:p w14:paraId="412AD346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843" w:type="dxa"/>
          </w:tcPr>
          <w:p w14:paraId="22F7F41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1D5B805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A56E0E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FF7F5F" w14:textId="022A0843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51C63DD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04B8558D" w14:textId="77777777" w:rsidTr="00437466">
        <w:tc>
          <w:tcPr>
            <w:tcW w:w="2552" w:type="dxa"/>
          </w:tcPr>
          <w:p w14:paraId="4775D7F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1843" w:type="dxa"/>
          </w:tcPr>
          <w:p w14:paraId="0EEB768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 (0.82-8.28)</w:t>
            </w:r>
          </w:p>
        </w:tc>
        <w:tc>
          <w:tcPr>
            <w:tcW w:w="992" w:type="dxa"/>
          </w:tcPr>
          <w:p w14:paraId="7A2ED15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284" w:type="dxa"/>
          </w:tcPr>
          <w:p w14:paraId="7120D3B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66CB74" w14:textId="218B9C74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 (0.78-13.2)</w:t>
            </w:r>
          </w:p>
        </w:tc>
        <w:tc>
          <w:tcPr>
            <w:tcW w:w="1417" w:type="dxa"/>
          </w:tcPr>
          <w:p w14:paraId="6997EEFD" w14:textId="03FDC4C5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</w:tr>
      <w:tr w:rsidR="00250FA0" w:rsidRPr="00B7219F" w14:paraId="7E96C4A0" w14:textId="77777777" w:rsidTr="00437466">
        <w:tc>
          <w:tcPr>
            <w:tcW w:w="2552" w:type="dxa"/>
          </w:tcPr>
          <w:p w14:paraId="2EB6BC7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7219F">
              <w:rPr>
                <w:rFonts w:ascii="Times New Roman" w:hAnsi="Times New Roman" w:cs="Times New Roman"/>
              </w:rPr>
              <w:t>60-79</w:t>
            </w:r>
          </w:p>
        </w:tc>
        <w:tc>
          <w:tcPr>
            <w:tcW w:w="1843" w:type="dxa"/>
          </w:tcPr>
          <w:p w14:paraId="33681A1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 (1.97-19.4)</w:t>
            </w:r>
          </w:p>
        </w:tc>
        <w:tc>
          <w:tcPr>
            <w:tcW w:w="992" w:type="dxa"/>
          </w:tcPr>
          <w:p w14:paraId="3BBC979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284" w:type="dxa"/>
          </w:tcPr>
          <w:p w14:paraId="4D0FD25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05620B" w14:textId="39726DA4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9 (1.88-30.7)</w:t>
            </w:r>
          </w:p>
        </w:tc>
        <w:tc>
          <w:tcPr>
            <w:tcW w:w="1417" w:type="dxa"/>
          </w:tcPr>
          <w:p w14:paraId="308F254D" w14:textId="75E50FA1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04</w:t>
            </w:r>
          </w:p>
        </w:tc>
      </w:tr>
      <w:tr w:rsidR="00250FA0" w:rsidRPr="00B7219F" w14:paraId="42322821" w14:textId="77777777" w:rsidTr="00437466">
        <w:tc>
          <w:tcPr>
            <w:tcW w:w="2552" w:type="dxa"/>
          </w:tcPr>
          <w:p w14:paraId="79021D2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50833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</w:tcPr>
          <w:p w14:paraId="6125DBF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(3.27-34.8)</w:t>
            </w:r>
          </w:p>
        </w:tc>
        <w:tc>
          <w:tcPr>
            <w:tcW w:w="992" w:type="dxa"/>
          </w:tcPr>
          <w:p w14:paraId="0473F7A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4" w:type="dxa"/>
          </w:tcPr>
          <w:p w14:paraId="6FF1B87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3E5013" w14:textId="6F9598A2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(2.97-52.8)</w:t>
            </w:r>
          </w:p>
        </w:tc>
        <w:tc>
          <w:tcPr>
            <w:tcW w:w="1417" w:type="dxa"/>
          </w:tcPr>
          <w:p w14:paraId="1C92AE37" w14:textId="590D7683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50FA0" w:rsidRPr="00B7219F" w14:paraId="4EDA5367" w14:textId="77777777" w:rsidTr="00437466">
        <w:tc>
          <w:tcPr>
            <w:tcW w:w="2552" w:type="dxa"/>
          </w:tcPr>
          <w:p w14:paraId="193A640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843" w:type="dxa"/>
          </w:tcPr>
          <w:p w14:paraId="701BA1C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F193AB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5EE2A9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E5A26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094FDD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036D1134" w14:textId="77777777" w:rsidTr="00437466">
        <w:tc>
          <w:tcPr>
            <w:tcW w:w="2552" w:type="dxa"/>
          </w:tcPr>
          <w:p w14:paraId="28BE88C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3" w:type="dxa"/>
          </w:tcPr>
          <w:p w14:paraId="30915B5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536AACF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E796F3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AB9C3E" w14:textId="74885C93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7995D082" w14:textId="422E9024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31201282" w14:textId="77777777" w:rsidTr="00437466">
        <w:tc>
          <w:tcPr>
            <w:tcW w:w="2552" w:type="dxa"/>
          </w:tcPr>
          <w:p w14:paraId="0A39A2A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3" w:type="dxa"/>
          </w:tcPr>
          <w:p w14:paraId="602295D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 (0.89-1.94)</w:t>
            </w:r>
          </w:p>
        </w:tc>
        <w:tc>
          <w:tcPr>
            <w:tcW w:w="992" w:type="dxa"/>
          </w:tcPr>
          <w:p w14:paraId="29DA845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284" w:type="dxa"/>
          </w:tcPr>
          <w:p w14:paraId="3F14ACE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3A71A4" w14:textId="2E545D34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 (0.88-2.11)</w:t>
            </w:r>
          </w:p>
        </w:tc>
        <w:tc>
          <w:tcPr>
            <w:tcW w:w="1417" w:type="dxa"/>
          </w:tcPr>
          <w:p w14:paraId="382651E2" w14:textId="758859A5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0</w:t>
            </w:r>
          </w:p>
        </w:tc>
      </w:tr>
      <w:tr w:rsidR="00250FA0" w:rsidRPr="00B7219F" w14:paraId="324B5343" w14:textId="77777777" w:rsidTr="00437466">
        <w:tc>
          <w:tcPr>
            <w:tcW w:w="2552" w:type="dxa"/>
          </w:tcPr>
          <w:p w14:paraId="3672E30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thers</w:t>
            </w:r>
            <w:r w:rsidRPr="0003575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707CB9F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18-1.95)</w:t>
            </w:r>
          </w:p>
        </w:tc>
        <w:tc>
          <w:tcPr>
            <w:tcW w:w="992" w:type="dxa"/>
          </w:tcPr>
          <w:p w14:paraId="7BF82A6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1</w:t>
            </w:r>
          </w:p>
        </w:tc>
        <w:tc>
          <w:tcPr>
            <w:tcW w:w="284" w:type="dxa"/>
          </w:tcPr>
          <w:p w14:paraId="7A8079D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CE98F4" w14:textId="0AE41345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12-2.10)</w:t>
            </w:r>
          </w:p>
        </w:tc>
        <w:tc>
          <w:tcPr>
            <w:tcW w:w="1417" w:type="dxa"/>
          </w:tcPr>
          <w:p w14:paraId="69CE8182" w14:textId="6AC3E926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1</w:t>
            </w:r>
          </w:p>
        </w:tc>
      </w:tr>
      <w:tr w:rsidR="00250FA0" w:rsidRPr="00B7219F" w14:paraId="2B5E34C6" w14:textId="77777777" w:rsidTr="00437466">
        <w:tc>
          <w:tcPr>
            <w:tcW w:w="2552" w:type="dxa"/>
          </w:tcPr>
          <w:p w14:paraId="213E418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843" w:type="dxa"/>
          </w:tcPr>
          <w:p w14:paraId="6C65B59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4F3FC8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F2BBA5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9923C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CFF5B4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7F6A7C23" w14:textId="77777777" w:rsidTr="00437466">
        <w:tc>
          <w:tcPr>
            <w:tcW w:w="2552" w:type="dxa"/>
          </w:tcPr>
          <w:p w14:paraId="581B525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</w:tcPr>
          <w:p w14:paraId="2B31C4B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2F5491C6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A6924F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BC990A" w14:textId="28E374AF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7447BEAA" w14:textId="27BA3DED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60706669" w14:textId="77777777" w:rsidTr="00437466">
        <w:tc>
          <w:tcPr>
            <w:tcW w:w="2552" w:type="dxa"/>
          </w:tcPr>
          <w:p w14:paraId="332938A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4F6E8AA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 (0.69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92" w:type="dxa"/>
          </w:tcPr>
          <w:p w14:paraId="5ECAD0E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84" w:type="dxa"/>
          </w:tcPr>
          <w:p w14:paraId="25BE429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0E0FB9" w14:textId="390014B9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 (0.71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)</w:t>
            </w:r>
          </w:p>
        </w:tc>
        <w:tc>
          <w:tcPr>
            <w:tcW w:w="1417" w:type="dxa"/>
          </w:tcPr>
          <w:p w14:paraId="297DF6C3" w14:textId="5327E20F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43</w:t>
            </w:r>
          </w:p>
        </w:tc>
      </w:tr>
      <w:tr w:rsidR="00250FA0" w:rsidRPr="00B7219F" w14:paraId="7F8B9336" w14:textId="77777777" w:rsidTr="00437466">
        <w:tc>
          <w:tcPr>
            <w:tcW w:w="2552" w:type="dxa"/>
          </w:tcPr>
          <w:p w14:paraId="5315C69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surance status</w:t>
            </w:r>
          </w:p>
        </w:tc>
        <w:tc>
          <w:tcPr>
            <w:tcW w:w="1843" w:type="dxa"/>
          </w:tcPr>
          <w:p w14:paraId="0570D07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3FA733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A230D3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BE3FE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A6941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17F5CBE2" w14:textId="77777777" w:rsidTr="00437466">
        <w:tc>
          <w:tcPr>
            <w:tcW w:w="2552" w:type="dxa"/>
          </w:tcPr>
          <w:p w14:paraId="289B778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6F463CA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7491CA1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80335F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3A1B92" w14:textId="3C184605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26409DE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09CD3B1A" w14:textId="77777777" w:rsidTr="00437466">
        <w:tc>
          <w:tcPr>
            <w:tcW w:w="2552" w:type="dxa"/>
          </w:tcPr>
          <w:p w14:paraId="4B9B5C5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22325B2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9 (0.40-1.53)</w:t>
            </w:r>
          </w:p>
        </w:tc>
        <w:tc>
          <w:tcPr>
            <w:tcW w:w="992" w:type="dxa"/>
          </w:tcPr>
          <w:p w14:paraId="00DF05E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284" w:type="dxa"/>
          </w:tcPr>
          <w:p w14:paraId="06F29E5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B0B876" w14:textId="0A430F3A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4 (0.32-1.25)</w:t>
            </w:r>
          </w:p>
        </w:tc>
        <w:tc>
          <w:tcPr>
            <w:tcW w:w="1417" w:type="dxa"/>
          </w:tcPr>
          <w:p w14:paraId="2AA151D6" w14:textId="49ABDCA4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</w:tr>
      <w:tr w:rsidR="00250FA0" w:rsidRPr="00B7219F" w14:paraId="0D078F53" w14:textId="77777777" w:rsidTr="00437466">
        <w:tc>
          <w:tcPr>
            <w:tcW w:w="2552" w:type="dxa"/>
          </w:tcPr>
          <w:p w14:paraId="216100B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216456E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0.40-3.59)</w:t>
            </w:r>
          </w:p>
        </w:tc>
        <w:tc>
          <w:tcPr>
            <w:tcW w:w="992" w:type="dxa"/>
          </w:tcPr>
          <w:p w14:paraId="216616B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284" w:type="dxa"/>
          </w:tcPr>
          <w:p w14:paraId="648287A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E9A8B42" w14:textId="613C5EBC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40-3.56)</w:t>
            </w:r>
          </w:p>
        </w:tc>
        <w:tc>
          <w:tcPr>
            <w:tcW w:w="1417" w:type="dxa"/>
          </w:tcPr>
          <w:p w14:paraId="09DD620F" w14:textId="640B465C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53</w:t>
            </w:r>
          </w:p>
        </w:tc>
      </w:tr>
      <w:tr w:rsidR="00250FA0" w:rsidRPr="00B7219F" w14:paraId="142534A1" w14:textId="77777777" w:rsidTr="00437466">
        <w:tc>
          <w:tcPr>
            <w:tcW w:w="2552" w:type="dxa"/>
          </w:tcPr>
          <w:p w14:paraId="76122DA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1843" w:type="dxa"/>
          </w:tcPr>
          <w:p w14:paraId="326D687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A4D2AC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D6F82D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FC3F4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15B09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4ADF47C5" w14:textId="77777777" w:rsidTr="00437466">
        <w:tc>
          <w:tcPr>
            <w:tcW w:w="2552" w:type="dxa"/>
          </w:tcPr>
          <w:p w14:paraId="7260C3C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843" w:type="dxa"/>
          </w:tcPr>
          <w:p w14:paraId="05447BF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2F54B38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F784B76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F3CCA7" w14:textId="1F971F20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37FEF3E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668CDECC" w14:textId="77777777" w:rsidTr="00437466">
        <w:tc>
          <w:tcPr>
            <w:tcW w:w="2552" w:type="dxa"/>
          </w:tcPr>
          <w:p w14:paraId="72D1378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43" w:type="dxa"/>
          </w:tcPr>
          <w:p w14:paraId="5F4BB2D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 (0.57-0.95)</w:t>
            </w:r>
          </w:p>
        </w:tc>
        <w:tc>
          <w:tcPr>
            <w:tcW w:w="992" w:type="dxa"/>
          </w:tcPr>
          <w:p w14:paraId="7618037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84" w:type="dxa"/>
          </w:tcPr>
          <w:p w14:paraId="124A02F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616912" w14:textId="0391D11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 (0.55-0.98)</w:t>
            </w:r>
          </w:p>
        </w:tc>
        <w:tc>
          <w:tcPr>
            <w:tcW w:w="1417" w:type="dxa"/>
          </w:tcPr>
          <w:p w14:paraId="0008A41F" w14:textId="0C0F1741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250FA0" w:rsidRPr="00B7219F" w14:paraId="535DD942" w14:textId="77777777" w:rsidTr="00437466">
        <w:tc>
          <w:tcPr>
            <w:tcW w:w="2552" w:type="dxa"/>
          </w:tcPr>
          <w:p w14:paraId="454C386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181C143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44-1.41)</w:t>
            </w:r>
          </w:p>
        </w:tc>
        <w:tc>
          <w:tcPr>
            <w:tcW w:w="992" w:type="dxa"/>
          </w:tcPr>
          <w:p w14:paraId="0841660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284" w:type="dxa"/>
          </w:tcPr>
          <w:p w14:paraId="4FF46D7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185448" w14:textId="39FBDF6C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43-1.53)</w:t>
            </w:r>
          </w:p>
        </w:tc>
        <w:tc>
          <w:tcPr>
            <w:tcW w:w="1417" w:type="dxa"/>
          </w:tcPr>
          <w:p w14:paraId="13663722" w14:textId="0EB6FEAA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8</w:t>
            </w:r>
          </w:p>
        </w:tc>
      </w:tr>
      <w:tr w:rsidR="00250FA0" w:rsidRPr="00B7219F" w14:paraId="26AB741B" w14:textId="77777777" w:rsidTr="00437466">
        <w:tc>
          <w:tcPr>
            <w:tcW w:w="2552" w:type="dxa"/>
          </w:tcPr>
          <w:p w14:paraId="5264A4D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site</w:t>
            </w:r>
          </w:p>
        </w:tc>
        <w:tc>
          <w:tcPr>
            <w:tcW w:w="1843" w:type="dxa"/>
          </w:tcPr>
          <w:p w14:paraId="7A15EE6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668CF9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DF1E2B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92C1F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0292CE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43E1CCB1" w14:textId="77777777" w:rsidTr="00437466">
        <w:tc>
          <w:tcPr>
            <w:tcW w:w="2552" w:type="dxa"/>
          </w:tcPr>
          <w:p w14:paraId="1A91E46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1843" w:type="dxa"/>
          </w:tcPr>
          <w:p w14:paraId="69F4574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5DC41A8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73B671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EDDAD4" w14:textId="1D547DBA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5BF0E72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6DFD65E8" w14:textId="77777777" w:rsidTr="00437466">
        <w:tc>
          <w:tcPr>
            <w:tcW w:w="2552" w:type="dxa"/>
          </w:tcPr>
          <w:p w14:paraId="48767B3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1843" w:type="dxa"/>
          </w:tcPr>
          <w:p w14:paraId="0462C44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 (0.11-0.54)</w:t>
            </w:r>
          </w:p>
        </w:tc>
        <w:tc>
          <w:tcPr>
            <w:tcW w:w="992" w:type="dxa"/>
          </w:tcPr>
          <w:p w14:paraId="5C11A27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4" w:type="dxa"/>
          </w:tcPr>
          <w:p w14:paraId="2B9205D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F80BAA" w14:textId="4D68045D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 (0.09-0.53)</w:t>
            </w:r>
          </w:p>
        </w:tc>
        <w:tc>
          <w:tcPr>
            <w:tcW w:w="1417" w:type="dxa"/>
          </w:tcPr>
          <w:p w14:paraId="15E42F75" w14:textId="2A7C3BAD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50FA0" w:rsidRPr="00B7219F" w14:paraId="7453CF76" w14:textId="77777777" w:rsidTr="00437466">
        <w:tc>
          <w:tcPr>
            <w:tcW w:w="2552" w:type="dxa"/>
          </w:tcPr>
          <w:p w14:paraId="2D3B5D4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1843" w:type="dxa"/>
          </w:tcPr>
          <w:p w14:paraId="5976717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 (0.19-0.43)</w:t>
            </w:r>
          </w:p>
        </w:tc>
        <w:tc>
          <w:tcPr>
            <w:tcW w:w="992" w:type="dxa"/>
          </w:tcPr>
          <w:p w14:paraId="2FECBC8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14:paraId="280A358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B460C0" w14:textId="7B0A3828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 (0.16-0.37)</w:t>
            </w:r>
          </w:p>
        </w:tc>
        <w:tc>
          <w:tcPr>
            <w:tcW w:w="1417" w:type="dxa"/>
          </w:tcPr>
          <w:p w14:paraId="64F05E05" w14:textId="52194E5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50FA0" w:rsidRPr="00B7219F" w14:paraId="1F4587DF" w14:textId="77777777" w:rsidTr="00437466">
        <w:tc>
          <w:tcPr>
            <w:tcW w:w="2552" w:type="dxa"/>
          </w:tcPr>
          <w:p w14:paraId="4E4AE66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</w:rPr>
              <w:t>site</w:t>
            </w:r>
            <w:r w:rsidRPr="0003575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2A7656C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 (0.09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)</w:t>
            </w:r>
          </w:p>
        </w:tc>
        <w:tc>
          <w:tcPr>
            <w:tcW w:w="992" w:type="dxa"/>
          </w:tcPr>
          <w:p w14:paraId="18EC348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284" w:type="dxa"/>
          </w:tcPr>
          <w:p w14:paraId="38A84B9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693900" w14:textId="2FDF4A88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 (0.03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)</w:t>
            </w:r>
          </w:p>
        </w:tc>
        <w:tc>
          <w:tcPr>
            <w:tcW w:w="1417" w:type="dxa"/>
          </w:tcPr>
          <w:p w14:paraId="7EBC779C" w14:textId="243AFE9A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250FA0" w:rsidRPr="00B7219F" w14:paraId="6FB30C83" w14:textId="77777777" w:rsidTr="00437466">
        <w:tc>
          <w:tcPr>
            <w:tcW w:w="2552" w:type="dxa"/>
          </w:tcPr>
          <w:p w14:paraId="497A349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703FDEF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 (0.35-0.77)</w:t>
            </w:r>
          </w:p>
        </w:tc>
        <w:tc>
          <w:tcPr>
            <w:tcW w:w="992" w:type="dxa"/>
          </w:tcPr>
          <w:p w14:paraId="5D58A0D6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4" w:type="dxa"/>
          </w:tcPr>
          <w:p w14:paraId="2C1F112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E0DB3B" w14:textId="06462075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 (0.30-0.70)</w:t>
            </w:r>
          </w:p>
        </w:tc>
        <w:tc>
          <w:tcPr>
            <w:tcW w:w="1417" w:type="dxa"/>
          </w:tcPr>
          <w:p w14:paraId="534741C5" w14:textId="4B57D90F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50FA0" w:rsidRPr="00B7219F" w14:paraId="6E137762" w14:textId="77777777" w:rsidTr="00437466">
        <w:tc>
          <w:tcPr>
            <w:tcW w:w="2552" w:type="dxa"/>
          </w:tcPr>
          <w:p w14:paraId="42F3F7A6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</w:t>
            </w:r>
          </w:p>
        </w:tc>
        <w:tc>
          <w:tcPr>
            <w:tcW w:w="1843" w:type="dxa"/>
          </w:tcPr>
          <w:p w14:paraId="2470711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8AFA51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55D81D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4A825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87866F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0A12D844" w14:textId="77777777" w:rsidTr="00437466">
        <w:tc>
          <w:tcPr>
            <w:tcW w:w="2552" w:type="dxa"/>
          </w:tcPr>
          <w:p w14:paraId="7BD7E06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3" w:type="dxa"/>
          </w:tcPr>
          <w:p w14:paraId="23C8247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502C7FE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633154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C55C7B" w14:textId="042EE2E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2E7999E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17F4C214" w14:textId="77777777" w:rsidTr="00437466">
        <w:tc>
          <w:tcPr>
            <w:tcW w:w="2552" w:type="dxa"/>
          </w:tcPr>
          <w:p w14:paraId="0FFF6C6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54EE766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)</w:t>
            </w:r>
          </w:p>
        </w:tc>
        <w:tc>
          <w:tcPr>
            <w:tcW w:w="992" w:type="dxa"/>
          </w:tcPr>
          <w:p w14:paraId="5B40705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284" w:type="dxa"/>
          </w:tcPr>
          <w:p w14:paraId="5221CC5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A9C5B4" w14:textId="15C3723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8)</w:t>
            </w:r>
          </w:p>
        </w:tc>
        <w:tc>
          <w:tcPr>
            <w:tcW w:w="1417" w:type="dxa"/>
          </w:tcPr>
          <w:p w14:paraId="0D1273E5" w14:textId="06016799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</w:tr>
      <w:tr w:rsidR="00250FA0" w:rsidRPr="00B7219F" w14:paraId="0C88315B" w14:textId="77777777" w:rsidTr="00437466">
        <w:tc>
          <w:tcPr>
            <w:tcW w:w="2552" w:type="dxa"/>
          </w:tcPr>
          <w:p w14:paraId="23C6415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07C5C32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 (5.16-15.2)</w:t>
            </w:r>
          </w:p>
        </w:tc>
        <w:tc>
          <w:tcPr>
            <w:tcW w:w="992" w:type="dxa"/>
          </w:tcPr>
          <w:p w14:paraId="48DBB3F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4" w:type="dxa"/>
          </w:tcPr>
          <w:p w14:paraId="2F94B31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A6A249" w14:textId="7EF01439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 (4.82-16.0)</w:t>
            </w:r>
          </w:p>
        </w:tc>
        <w:tc>
          <w:tcPr>
            <w:tcW w:w="1417" w:type="dxa"/>
          </w:tcPr>
          <w:p w14:paraId="71ACC82C" w14:textId="5B44BF06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50FA0" w:rsidRPr="00B7219F" w14:paraId="21E142BA" w14:textId="77777777" w:rsidTr="00437466">
        <w:tc>
          <w:tcPr>
            <w:tcW w:w="2552" w:type="dxa"/>
          </w:tcPr>
          <w:p w14:paraId="5FDA1CC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43" w:type="dxa"/>
          </w:tcPr>
          <w:p w14:paraId="4D8F5C1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 (3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-15.0)</w:t>
            </w:r>
          </w:p>
        </w:tc>
        <w:tc>
          <w:tcPr>
            <w:tcW w:w="992" w:type="dxa"/>
          </w:tcPr>
          <w:p w14:paraId="0FCC5E4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4" w:type="dxa"/>
          </w:tcPr>
          <w:p w14:paraId="2E49C30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ECBB956" w14:textId="77612DCE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8 (3.88-18.5)</w:t>
            </w:r>
          </w:p>
        </w:tc>
        <w:tc>
          <w:tcPr>
            <w:tcW w:w="1417" w:type="dxa"/>
          </w:tcPr>
          <w:p w14:paraId="4891F142" w14:textId="662735DD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50FA0" w:rsidRPr="00B7219F" w14:paraId="5E6A9B98" w14:textId="77777777" w:rsidTr="00437466">
        <w:tc>
          <w:tcPr>
            <w:tcW w:w="2552" w:type="dxa"/>
          </w:tcPr>
          <w:p w14:paraId="59C9939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252EEBC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2.01-3.54)</w:t>
            </w:r>
          </w:p>
        </w:tc>
        <w:tc>
          <w:tcPr>
            <w:tcW w:w="992" w:type="dxa"/>
          </w:tcPr>
          <w:p w14:paraId="141823C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4" w:type="dxa"/>
          </w:tcPr>
          <w:p w14:paraId="7D219E7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DC97A9A" w14:textId="094A4D35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 (2.03-3.80)</w:t>
            </w:r>
          </w:p>
        </w:tc>
        <w:tc>
          <w:tcPr>
            <w:tcW w:w="1417" w:type="dxa"/>
          </w:tcPr>
          <w:p w14:paraId="05711621" w14:textId="0280AFA4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50FA0" w:rsidRPr="00B7219F" w14:paraId="5EC03605" w14:textId="77777777" w:rsidTr="00437466">
        <w:tc>
          <w:tcPr>
            <w:tcW w:w="2552" w:type="dxa"/>
          </w:tcPr>
          <w:p w14:paraId="3AE00B7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843" w:type="dxa"/>
          </w:tcPr>
          <w:p w14:paraId="402551C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BF7FA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7904E1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113D26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E639E6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4E076821" w14:textId="77777777" w:rsidTr="00437466">
        <w:tc>
          <w:tcPr>
            <w:tcW w:w="2552" w:type="dxa"/>
          </w:tcPr>
          <w:p w14:paraId="0EE559E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43" w:type="dxa"/>
          </w:tcPr>
          <w:p w14:paraId="0FB69E9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6BEF4FD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6D5BE8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FBCE8F" w14:textId="1DDEE1B3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37302BA7" w14:textId="4A8DD89C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28CC0110" w14:textId="77777777" w:rsidTr="00437466">
        <w:tc>
          <w:tcPr>
            <w:tcW w:w="2552" w:type="dxa"/>
          </w:tcPr>
          <w:p w14:paraId="0D32984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843" w:type="dxa"/>
          </w:tcPr>
          <w:p w14:paraId="6907960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22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0)</w:t>
            </w:r>
          </w:p>
        </w:tc>
        <w:tc>
          <w:tcPr>
            <w:tcW w:w="992" w:type="dxa"/>
          </w:tcPr>
          <w:p w14:paraId="631489E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284" w:type="dxa"/>
          </w:tcPr>
          <w:p w14:paraId="25FA3AB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AAED8D" w14:textId="0A854F93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17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417" w:type="dxa"/>
          </w:tcPr>
          <w:p w14:paraId="3767EBC0" w14:textId="374A5FB8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8</w:t>
            </w:r>
          </w:p>
        </w:tc>
      </w:tr>
      <w:tr w:rsidR="00250FA0" w:rsidRPr="00B7219F" w14:paraId="4DC1F341" w14:textId="77777777" w:rsidTr="00437466">
        <w:tc>
          <w:tcPr>
            <w:tcW w:w="2552" w:type="dxa"/>
          </w:tcPr>
          <w:p w14:paraId="3551944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43" w:type="dxa"/>
          </w:tcPr>
          <w:p w14:paraId="15B192D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 (0.27-2.74)</w:t>
            </w:r>
          </w:p>
        </w:tc>
        <w:tc>
          <w:tcPr>
            <w:tcW w:w="992" w:type="dxa"/>
          </w:tcPr>
          <w:p w14:paraId="585A833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284" w:type="dxa"/>
          </w:tcPr>
          <w:p w14:paraId="2369AC2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FE2AB6" w14:textId="3B46DADA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 (0.21-2.15)</w:t>
            </w:r>
          </w:p>
        </w:tc>
        <w:tc>
          <w:tcPr>
            <w:tcW w:w="1417" w:type="dxa"/>
          </w:tcPr>
          <w:p w14:paraId="5CB95A16" w14:textId="2846C233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</w:tc>
      </w:tr>
      <w:tr w:rsidR="00250FA0" w:rsidRPr="00B7219F" w14:paraId="645AD6CF" w14:textId="77777777" w:rsidTr="00437466">
        <w:tc>
          <w:tcPr>
            <w:tcW w:w="2552" w:type="dxa"/>
          </w:tcPr>
          <w:p w14:paraId="249DE8B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843" w:type="dxa"/>
          </w:tcPr>
          <w:p w14:paraId="58F5A81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32-3.22)</w:t>
            </w:r>
          </w:p>
        </w:tc>
        <w:tc>
          <w:tcPr>
            <w:tcW w:w="992" w:type="dxa"/>
          </w:tcPr>
          <w:p w14:paraId="633E84F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284" w:type="dxa"/>
          </w:tcPr>
          <w:p w14:paraId="70801FA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E4AD8F3" w14:textId="3D94F2AC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27-2.72)</w:t>
            </w:r>
          </w:p>
        </w:tc>
        <w:tc>
          <w:tcPr>
            <w:tcW w:w="1417" w:type="dxa"/>
          </w:tcPr>
          <w:p w14:paraId="1871E495" w14:textId="162E89A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</w:tr>
      <w:tr w:rsidR="00250FA0" w:rsidRPr="00B7219F" w14:paraId="7BBDCB0A" w14:textId="77777777" w:rsidTr="00437466">
        <w:tc>
          <w:tcPr>
            <w:tcW w:w="2552" w:type="dxa"/>
          </w:tcPr>
          <w:p w14:paraId="0BEFA34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0356EF9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7 (0.59-5.93)</w:t>
            </w:r>
          </w:p>
        </w:tc>
        <w:tc>
          <w:tcPr>
            <w:tcW w:w="992" w:type="dxa"/>
          </w:tcPr>
          <w:p w14:paraId="393190A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284" w:type="dxa"/>
          </w:tcPr>
          <w:p w14:paraId="3D871DA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885D7E" w14:textId="126384FE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 (0.50-4.99)</w:t>
            </w:r>
          </w:p>
        </w:tc>
        <w:tc>
          <w:tcPr>
            <w:tcW w:w="1417" w:type="dxa"/>
          </w:tcPr>
          <w:p w14:paraId="21776080" w14:textId="0EF1B60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3</w:t>
            </w:r>
          </w:p>
        </w:tc>
      </w:tr>
      <w:tr w:rsidR="00250FA0" w:rsidRPr="00B7219F" w14:paraId="592C3B84" w14:textId="77777777" w:rsidTr="00437466">
        <w:tc>
          <w:tcPr>
            <w:tcW w:w="2552" w:type="dxa"/>
          </w:tcPr>
          <w:p w14:paraId="3B2335D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ze, cm</w:t>
            </w:r>
          </w:p>
        </w:tc>
        <w:tc>
          <w:tcPr>
            <w:tcW w:w="1843" w:type="dxa"/>
          </w:tcPr>
          <w:p w14:paraId="50D5790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901DE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BD7775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0A115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147C3B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3F946B59" w14:textId="77777777" w:rsidTr="00437466">
        <w:tc>
          <w:tcPr>
            <w:tcW w:w="2552" w:type="dxa"/>
          </w:tcPr>
          <w:p w14:paraId="10F4105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843" w:type="dxa"/>
          </w:tcPr>
          <w:p w14:paraId="7E23CE3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3EAA1FE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F97466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758517" w14:textId="69E0F565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7C7F6D63" w14:textId="3AA48E32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63CEFDB9" w14:textId="77777777" w:rsidTr="00437466">
        <w:tc>
          <w:tcPr>
            <w:tcW w:w="2552" w:type="dxa"/>
          </w:tcPr>
          <w:p w14:paraId="3BE6FCE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843" w:type="dxa"/>
          </w:tcPr>
          <w:p w14:paraId="27807C3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8 (0.42-1.86)</w:t>
            </w:r>
          </w:p>
        </w:tc>
        <w:tc>
          <w:tcPr>
            <w:tcW w:w="992" w:type="dxa"/>
          </w:tcPr>
          <w:p w14:paraId="072A051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284" w:type="dxa"/>
          </w:tcPr>
          <w:p w14:paraId="721275F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451F96" w14:textId="76330F23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1 (0.28-1.31)</w:t>
            </w:r>
          </w:p>
        </w:tc>
        <w:tc>
          <w:tcPr>
            <w:tcW w:w="1417" w:type="dxa"/>
          </w:tcPr>
          <w:p w14:paraId="7BD98BA4" w14:textId="1FD89DB0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2</w:t>
            </w:r>
          </w:p>
        </w:tc>
      </w:tr>
      <w:tr w:rsidR="00250FA0" w:rsidRPr="00B7219F" w14:paraId="71F97101" w14:textId="77777777" w:rsidTr="00437466">
        <w:tc>
          <w:tcPr>
            <w:tcW w:w="2552" w:type="dxa"/>
          </w:tcPr>
          <w:p w14:paraId="16E898D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1843" w:type="dxa"/>
          </w:tcPr>
          <w:p w14:paraId="743B785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45-1.94)</w:t>
            </w:r>
          </w:p>
        </w:tc>
        <w:tc>
          <w:tcPr>
            <w:tcW w:w="992" w:type="dxa"/>
          </w:tcPr>
          <w:p w14:paraId="2885A45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</w:tc>
        <w:tc>
          <w:tcPr>
            <w:tcW w:w="284" w:type="dxa"/>
          </w:tcPr>
          <w:p w14:paraId="29FD55C6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D0560F" w14:textId="54263909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37-1.62)</w:t>
            </w:r>
          </w:p>
        </w:tc>
        <w:tc>
          <w:tcPr>
            <w:tcW w:w="1417" w:type="dxa"/>
          </w:tcPr>
          <w:p w14:paraId="31826214" w14:textId="5966EEC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2</w:t>
            </w:r>
          </w:p>
        </w:tc>
      </w:tr>
      <w:tr w:rsidR="00250FA0" w:rsidRPr="00B7219F" w14:paraId="69818F96" w14:textId="77777777" w:rsidTr="00437466">
        <w:tc>
          <w:tcPr>
            <w:tcW w:w="2552" w:type="dxa"/>
          </w:tcPr>
          <w:p w14:paraId="0971281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843" w:type="dxa"/>
          </w:tcPr>
          <w:p w14:paraId="551C474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-4.60)</w:t>
            </w:r>
          </w:p>
        </w:tc>
        <w:tc>
          <w:tcPr>
            <w:tcW w:w="992" w:type="dxa"/>
          </w:tcPr>
          <w:p w14:paraId="38E78D3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84" w:type="dxa"/>
          </w:tcPr>
          <w:p w14:paraId="26206A3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96A807" w14:textId="5CE32055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-4.00)</w:t>
            </w:r>
          </w:p>
        </w:tc>
        <w:tc>
          <w:tcPr>
            <w:tcW w:w="1417" w:type="dxa"/>
          </w:tcPr>
          <w:p w14:paraId="62B8E04B" w14:textId="105C4721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250FA0" w:rsidRPr="00B7219F" w14:paraId="43E171D9" w14:textId="77777777" w:rsidTr="00437466">
        <w:tc>
          <w:tcPr>
            <w:tcW w:w="2552" w:type="dxa"/>
          </w:tcPr>
          <w:p w14:paraId="2A6E4E6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64C18D6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 (1.17-4.97)</w:t>
            </w:r>
          </w:p>
        </w:tc>
        <w:tc>
          <w:tcPr>
            <w:tcW w:w="992" w:type="dxa"/>
          </w:tcPr>
          <w:p w14:paraId="705A315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84" w:type="dxa"/>
          </w:tcPr>
          <w:p w14:paraId="4F237B5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F3ED2EE" w14:textId="3F218632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(1.01-4.31)</w:t>
            </w:r>
          </w:p>
        </w:tc>
        <w:tc>
          <w:tcPr>
            <w:tcW w:w="1417" w:type="dxa"/>
          </w:tcPr>
          <w:p w14:paraId="482EBBA5" w14:textId="0425F16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250FA0" w:rsidRPr="00B7219F" w14:paraId="2AF4F731" w14:textId="77777777" w:rsidTr="00437466">
        <w:tc>
          <w:tcPr>
            <w:tcW w:w="2552" w:type="dxa"/>
          </w:tcPr>
          <w:p w14:paraId="3AD9618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843" w:type="dxa"/>
          </w:tcPr>
          <w:p w14:paraId="4080689E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3A3BA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A106A9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2D5D74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B1AAD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0C5AD65D" w14:textId="77777777" w:rsidTr="00437466">
        <w:tc>
          <w:tcPr>
            <w:tcW w:w="2552" w:type="dxa"/>
          </w:tcPr>
          <w:p w14:paraId="12BBE5E6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843" w:type="dxa"/>
          </w:tcPr>
          <w:p w14:paraId="4D6F6CE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46B1337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710C88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EAC560" w14:textId="3EAAA99A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3EA2F34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79B3AF1D" w14:textId="77777777" w:rsidTr="00437466">
        <w:tc>
          <w:tcPr>
            <w:tcW w:w="2552" w:type="dxa"/>
          </w:tcPr>
          <w:p w14:paraId="13DE67C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843" w:type="dxa"/>
          </w:tcPr>
          <w:p w14:paraId="56402DC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 (0.44-0.76)</w:t>
            </w:r>
          </w:p>
        </w:tc>
        <w:tc>
          <w:tcPr>
            <w:tcW w:w="992" w:type="dxa"/>
          </w:tcPr>
          <w:p w14:paraId="77285DF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14:paraId="62A9BB8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8CDC94" w14:textId="343940BA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 (0.42-0.78)</w:t>
            </w:r>
          </w:p>
        </w:tc>
        <w:tc>
          <w:tcPr>
            <w:tcW w:w="1417" w:type="dxa"/>
          </w:tcPr>
          <w:p w14:paraId="4AF6D0C3" w14:textId="1374F9DD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50FA0" w:rsidRPr="00B7219F" w14:paraId="09380412" w14:textId="77777777" w:rsidTr="00437466">
        <w:tc>
          <w:tcPr>
            <w:tcW w:w="2552" w:type="dxa"/>
          </w:tcPr>
          <w:p w14:paraId="7D51E969" w14:textId="77777777" w:rsidR="00250FA0" w:rsidRPr="00E13888" w:rsidRDefault="00250FA0" w:rsidP="00250F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388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N2</w:t>
            </w:r>
          </w:p>
        </w:tc>
        <w:tc>
          <w:tcPr>
            <w:tcW w:w="1843" w:type="dxa"/>
          </w:tcPr>
          <w:p w14:paraId="4A746757" w14:textId="77777777" w:rsidR="00250FA0" w:rsidRPr="00E13888" w:rsidRDefault="00250FA0" w:rsidP="00250F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3888">
              <w:rPr>
                <w:rFonts w:ascii="Times New Roman" w:hAnsi="Times New Roman" w:cs="Times New Roman"/>
                <w:color w:val="000000" w:themeColor="text1"/>
              </w:rPr>
              <w:t>0.73 (</w:t>
            </w:r>
            <w:r w:rsidRPr="00E1388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.54-</w:t>
            </w:r>
            <w:r w:rsidRPr="00E1388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.99)</w:t>
            </w:r>
          </w:p>
        </w:tc>
        <w:tc>
          <w:tcPr>
            <w:tcW w:w="992" w:type="dxa"/>
          </w:tcPr>
          <w:p w14:paraId="6EAD5ABB" w14:textId="77777777" w:rsidR="00250FA0" w:rsidRPr="00E13888" w:rsidRDefault="00250FA0" w:rsidP="00250F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3888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284" w:type="dxa"/>
          </w:tcPr>
          <w:p w14:paraId="0B7EA7E1" w14:textId="77777777" w:rsidR="00250FA0" w:rsidRPr="00E13888" w:rsidRDefault="00250FA0" w:rsidP="00250F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14FB249A" w14:textId="09A2420B" w:rsidR="00250FA0" w:rsidRPr="00E13888" w:rsidRDefault="00250FA0" w:rsidP="00250F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388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1388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01B7F4D3" w14:textId="30CC60A9" w:rsidR="00250FA0" w:rsidRPr="00E13888" w:rsidRDefault="00250FA0" w:rsidP="00250F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388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</w:tr>
      <w:tr w:rsidR="00250FA0" w:rsidRPr="00B7219F" w14:paraId="4A7853F6" w14:textId="77777777" w:rsidTr="00437466">
        <w:tc>
          <w:tcPr>
            <w:tcW w:w="2552" w:type="dxa"/>
          </w:tcPr>
          <w:p w14:paraId="4500C99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4A43307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.23-2.67)</w:t>
            </w:r>
          </w:p>
        </w:tc>
        <w:tc>
          <w:tcPr>
            <w:tcW w:w="992" w:type="dxa"/>
          </w:tcPr>
          <w:p w14:paraId="0EA6343F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84" w:type="dxa"/>
          </w:tcPr>
          <w:p w14:paraId="192F1C8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65E6AB" w14:textId="2BA503DE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 (1.30-3.01)</w:t>
            </w:r>
          </w:p>
        </w:tc>
        <w:tc>
          <w:tcPr>
            <w:tcW w:w="1417" w:type="dxa"/>
          </w:tcPr>
          <w:p w14:paraId="434F0B7B" w14:textId="749238A2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50FA0" w:rsidRPr="00B7219F" w14:paraId="389FF687" w14:textId="77777777" w:rsidTr="00437466">
        <w:tc>
          <w:tcPr>
            <w:tcW w:w="5387" w:type="dxa"/>
            <w:gridSpan w:val="3"/>
          </w:tcPr>
          <w:p w14:paraId="0539DBE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 w:rsidRPr="00716429">
              <w:rPr>
                <w:rFonts w:ascii="Times New Roman" w:hAnsi="Times New Roman" w:cs="Times New Roman"/>
              </w:rPr>
              <w:t>Extrahepatic metastatic sites to bone, lung, and brain, No.</w:t>
            </w:r>
          </w:p>
        </w:tc>
        <w:tc>
          <w:tcPr>
            <w:tcW w:w="284" w:type="dxa"/>
          </w:tcPr>
          <w:p w14:paraId="17B54CF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5552E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594459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5F05F61D" w14:textId="77777777" w:rsidTr="00437466">
        <w:tc>
          <w:tcPr>
            <w:tcW w:w="2552" w:type="dxa"/>
          </w:tcPr>
          <w:p w14:paraId="6BC17DF8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90A86A1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23DBD24A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31F27D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D483D79" w14:textId="50D8D319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776B00AD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</w:tr>
      <w:tr w:rsidR="00250FA0" w:rsidRPr="00B7219F" w14:paraId="04008C6C" w14:textId="77777777" w:rsidTr="00437466">
        <w:tc>
          <w:tcPr>
            <w:tcW w:w="2552" w:type="dxa"/>
          </w:tcPr>
          <w:p w14:paraId="02BFADC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0E7951D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03-4.53)</w:t>
            </w:r>
          </w:p>
        </w:tc>
        <w:tc>
          <w:tcPr>
            <w:tcW w:w="992" w:type="dxa"/>
          </w:tcPr>
          <w:p w14:paraId="5F45ED64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14:paraId="18B0F3F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8C0E04" w14:textId="2927463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7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28-5.28)</w:t>
            </w:r>
          </w:p>
        </w:tc>
        <w:tc>
          <w:tcPr>
            <w:tcW w:w="1417" w:type="dxa"/>
          </w:tcPr>
          <w:p w14:paraId="33028DA4" w14:textId="62BD878B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50FA0" w:rsidRPr="00B7219F" w14:paraId="7B9974DD" w14:textId="77777777" w:rsidTr="00437466">
        <w:tc>
          <w:tcPr>
            <w:tcW w:w="2552" w:type="dxa"/>
          </w:tcPr>
          <w:p w14:paraId="2417B56C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3C97ADD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46-1.97)</w:t>
            </w:r>
          </w:p>
        </w:tc>
        <w:tc>
          <w:tcPr>
            <w:tcW w:w="992" w:type="dxa"/>
          </w:tcPr>
          <w:p w14:paraId="21F45D55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284" w:type="dxa"/>
          </w:tcPr>
          <w:p w14:paraId="36AD4C03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49E988" w14:textId="1C05B7FD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40-2.41)</w:t>
            </w:r>
          </w:p>
        </w:tc>
        <w:tc>
          <w:tcPr>
            <w:tcW w:w="1417" w:type="dxa"/>
          </w:tcPr>
          <w:p w14:paraId="7B90C318" w14:textId="22702C3E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5</w:t>
            </w:r>
          </w:p>
        </w:tc>
      </w:tr>
      <w:tr w:rsidR="00250FA0" w:rsidRPr="00B7219F" w14:paraId="369B877E" w14:textId="77777777" w:rsidTr="00437466">
        <w:tc>
          <w:tcPr>
            <w:tcW w:w="2552" w:type="dxa"/>
            <w:tcBorders>
              <w:bottom w:val="single" w:sz="4" w:space="0" w:color="auto"/>
            </w:tcBorders>
          </w:tcPr>
          <w:p w14:paraId="492539F2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2CD5E7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51-2.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16C25B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2AE2D0" w14:textId="77777777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4C49E3" w14:textId="445E1D5E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49-2.9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BB5AEA" w14:textId="699966A1" w:rsidR="00250FA0" w:rsidRPr="00B7219F" w:rsidRDefault="00250FA0" w:rsidP="00250F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</w:tr>
    </w:tbl>
    <w:p w14:paraId="07A9C75E" w14:textId="77777777" w:rsidR="00250FA0" w:rsidRDefault="00250FA0" w:rsidP="00250F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</w:t>
      </w:r>
    </w:p>
    <w:p w14:paraId="1752056B" w14:textId="39307EDD" w:rsidR="00250FA0" w:rsidRDefault="00250FA0" w:rsidP="00250F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: confidence interval; HR: Hazard ratio; </w:t>
      </w:r>
    </w:p>
    <w:p w14:paraId="40A68A0D" w14:textId="77777777" w:rsidR="00250FA0" w:rsidRDefault="00250FA0" w:rsidP="00250FA0">
      <w:pPr>
        <w:rPr>
          <w:rFonts w:ascii="Times New Roman" w:hAnsi="Times New Roman" w:cs="Times New Roman"/>
        </w:rPr>
      </w:pPr>
      <w:proofErr w:type="spellStart"/>
      <w:r w:rsidRPr="000666B9"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including Asian and American Indians;</w:t>
      </w:r>
    </w:p>
    <w:p w14:paraId="500AE6B2" w14:textId="77777777" w:rsidR="00250FA0" w:rsidRDefault="00250FA0" w:rsidP="00250FA0">
      <w:pPr>
        <w:rPr>
          <w:rFonts w:ascii="Times New Roman" w:hAnsi="Times New Roman" w:cs="Times New Roman"/>
        </w:rPr>
      </w:pPr>
      <w:r w:rsidRPr="000666B9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including </w:t>
      </w:r>
      <w:proofErr w:type="spellStart"/>
      <w:r>
        <w:rPr>
          <w:rFonts w:ascii="Times New Roman" w:hAnsi="Times New Roman" w:cs="Times New Roman"/>
        </w:rPr>
        <w:t>meckels</w:t>
      </w:r>
      <w:proofErr w:type="spellEnd"/>
      <w:r>
        <w:rPr>
          <w:rFonts w:ascii="Times New Roman" w:hAnsi="Times New Roman" w:cs="Times New Roman"/>
        </w:rPr>
        <w:t xml:space="preserve"> diverticulum, and overlapping lesion of small intestine;</w:t>
      </w:r>
    </w:p>
    <w:p w14:paraId="48120F0B" w14:textId="77777777" w:rsidR="00D6313B" w:rsidRPr="00250FA0" w:rsidRDefault="00D6313B"/>
    <w:sectPr w:rsidR="00D6313B" w:rsidRPr="0025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13B"/>
    <w:rsid w:val="00250FA0"/>
    <w:rsid w:val="00B06D60"/>
    <w:rsid w:val="00D6313B"/>
    <w:rsid w:val="00EE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1268"/>
  <w15:chartTrackingRefBased/>
  <w15:docId w15:val="{34458841-47E4-4F04-8285-F8196C45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F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4</cp:revision>
  <dcterms:created xsi:type="dcterms:W3CDTF">2020-09-08T12:35:00Z</dcterms:created>
  <dcterms:modified xsi:type="dcterms:W3CDTF">2020-09-08T13:07:00Z</dcterms:modified>
</cp:coreProperties>
</file>